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D7F" w:rsidRPr="006F5D7F" w:rsidRDefault="006F5D7F" w:rsidP="005539A9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sz w:val="18"/>
          <w:szCs w:val="22"/>
          <w:lang w:val="en-US"/>
        </w:rPr>
      </w:pPr>
      <w:r w:rsidRPr="006F5D7F">
        <w:rPr>
          <w:rFonts w:ascii="Times New Roman" w:hAnsi="Times New Roman" w:cs="Times New Roman"/>
          <w:b/>
          <w:bCs/>
          <w:noProof/>
          <w:szCs w:val="22"/>
          <w:lang w:val="en-US"/>
        </w:rPr>
        <w:t>S2 Table</w:t>
      </w:r>
      <w:r w:rsidRPr="006F5D7F">
        <w:rPr>
          <w:rFonts w:ascii="Times New Roman" w:hAnsi="Times New Roman" w:cs="Times New Roman"/>
          <w:b/>
          <w:bCs/>
          <w:sz w:val="18"/>
          <w:szCs w:val="22"/>
          <w:lang w:val="en-US"/>
        </w:rPr>
        <w:t xml:space="preserve">. </w:t>
      </w:r>
      <w:r w:rsidRPr="006F5D7F">
        <w:rPr>
          <w:rFonts w:ascii="Times New Roman" w:hAnsi="Times New Roman" w:cs="Times New Roman"/>
          <w:b/>
          <w:bCs/>
          <w:noProof/>
          <w:szCs w:val="22"/>
          <w:lang w:val="en-US"/>
        </w:rPr>
        <w:t>Pearson correlations in the total sample</w:t>
      </w:r>
    </w:p>
    <w:tbl>
      <w:tblPr>
        <w:tblStyle w:val="Tabelraster"/>
        <w:tblW w:w="11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7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</w:tblGrid>
      <w:tr w:rsidR="006F5D7F" w:rsidRPr="0020390E" w:rsidTr="009319EF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</w:t>
            </w:r>
          </w:p>
        </w:tc>
      </w:tr>
      <w:tr w:rsidR="005539A9" w:rsidRPr="0020390E" w:rsidTr="00536BEE">
        <w:tc>
          <w:tcPr>
            <w:tcW w:w="2217" w:type="dxa"/>
            <w:tcBorders>
              <w:top w:val="single" w:sz="4" w:space="0" w:color="auto"/>
            </w:tcBorders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 Symptoms of ADH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FF3E69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ge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29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FF3E69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3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40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536BEE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Education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87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25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00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FD3457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ncome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109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48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48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13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55623C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Neuroticism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401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241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09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55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2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C8579A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Extraversion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3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14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03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8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90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417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A86111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Openness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58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70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83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35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7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30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11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539A9" w:rsidRPr="0020390E" w:rsidTr="00E11AD6">
        <w:tc>
          <w:tcPr>
            <w:tcW w:w="2217" w:type="dxa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greeableness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0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137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328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4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32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238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71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5539A9" w:rsidRPr="0020390E" w:rsidRDefault="005539A9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124</w:t>
            </w:r>
          </w:p>
        </w:tc>
        <w:tc>
          <w:tcPr>
            <w:tcW w:w="340" w:type="dxa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5539A9" w:rsidRPr="0020390E" w:rsidRDefault="005539A9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F5D7F" w:rsidRPr="0020390E" w:rsidTr="009319EF">
        <w:tc>
          <w:tcPr>
            <w:tcW w:w="2217" w:type="dxa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Conscientiousness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41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183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87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46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3</w:t>
            </w:r>
            <w:r w:rsidR="002808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69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31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09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289</w:t>
            </w:r>
          </w:p>
        </w:tc>
        <w:tc>
          <w:tcPr>
            <w:tcW w:w="340" w:type="dxa"/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907" w:type="dxa"/>
            <w:gridSpan w:val="2"/>
            <w:vAlign w:val="center"/>
          </w:tcPr>
          <w:p w:rsidR="006F5D7F" w:rsidRPr="0020390E" w:rsidRDefault="006F5D7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6F5D7F" w:rsidRPr="0020390E" w:rsidTr="009319EF">
        <w:trPr>
          <w:trHeight w:val="264"/>
        </w:trPr>
        <w:tc>
          <w:tcPr>
            <w:tcW w:w="2217" w:type="dxa"/>
            <w:tcBorders>
              <w:bottom w:val="single" w:sz="4" w:space="0" w:color="auto"/>
            </w:tcBorders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Depress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339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58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136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82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141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531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351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010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136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jc w:val="right"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.192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6F5D7F" w:rsidRPr="0020390E" w:rsidRDefault="006F5D7F" w:rsidP="009319EF">
            <w:pPr>
              <w:contextualSpacing/>
              <w:outlineLvl w:val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**</w:t>
            </w:r>
          </w:p>
        </w:tc>
      </w:tr>
    </w:tbl>
    <w:p w:rsidR="006F5D7F" w:rsidRPr="0020390E" w:rsidRDefault="006F5D7F" w:rsidP="006F5D7F">
      <w:pPr>
        <w:ind w:right="2666"/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 w:rsidRPr="0020390E">
        <w:rPr>
          <w:rFonts w:ascii="Times New Roman" w:hAnsi="Times New Roman" w:cs="Times New Roman"/>
          <w:i/>
          <w:sz w:val="18"/>
          <w:szCs w:val="22"/>
          <w:lang w:val="en-US"/>
        </w:rPr>
        <w:t>Note.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ADHD = Attention Deficit Hyperactivity Disorder. Symptoms of ADHD are measured with the Attention Deficit Hyperactivity Disorder rating scale (ARS) current version. Neuroticism, </w:t>
      </w:r>
      <w:r>
        <w:rPr>
          <w:rFonts w:ascii="Times New Roman" w:hAnsi="Times New Roman" w:cs="Times New Roman"/>
          <w:sz w:val="18"/>
          <w:szCs w:val="22"/>
          <w:lang w:val="en-US"/>
        </w:rPr>
        <w:t>e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xtraversion, </w:t>
      </w:r>
      <w:r>
        <w:rPr>
          <w:rFonts w:ascii="Times New Roman" w:hAnsi="Times New Roman" w:cs="Times New Roman"/>
          <w:sz w:val="18"/>
          <w:szCs w:val="22"/>
          <w:lang w:val="en-US"/>
        </w:rPr>
        <w:t>o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penness, </w:t>
      </w:r>
      <w:r>
        <w:rPr>
          <w:rFonts w:ascii="Times New Roman" w:hAnsi="Times New Roman" w:cs="Times New Roman"/>
          <w:sz w:val="18"/>
          <w:szCs w:val="22"/>
          <w:lang w:val="en-US"/>
        </w:rPr>
        <w:t>a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greeableness and </w:t>
      </w:r>
      <w:r>
        <w:rPr>
          <w:rFonts w:ascii="Times New Roman" w:hAnsi="Times New Roman" w:cs="Times New Roman"/>
          <w:sz w:val="18"/>
          <w:szCs w:val="22"/>
          <w:lang w:val="en-US"/>
        </w:rPr>
        <w:t>c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onscientiousness are measured with the Neuroticism-Extraversion-Openness Five Factor Inventory (NEO-FFI). Symptoms of depression are measured with the Beck Depression Inventory II (BDI-II-NL).</w:t>
      </w:r>
    </w:p>
    <w:p w:rsidR="006F5D7F" w:rsidRPr="0020390E" w:rsidRDefault="006F5D7F" w:rsidP="006F5D7F">
      <w:pPr>
        <w:ind w:right="2666"/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18"/>
          <w:szCs w:val="22"/>
          <w:lang w:val="en-US"/>
        </w:rPr>
        <w:t>Sex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: 0 = male, 1 = female</w:t>
      </w:r>
    </w:p>
    <w:p w:rsidR="00802440" w:rsidRPr="006F5D7F" w:rsidRDefault="006F5D7F" w:rsidP="00AA000C">
      <w:pPr>
        <w:ind w:right="2666"/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 w:rsidRPr="0020390E">
        <w:rPr>
          <w:rFonts w:ascii="Times New Roman" w:hAnsi="Times New Roman" w:cs="Times New Roman"/>
          <w:i/>
          <w:sz w:val="18"/>
          <w:szCs w:val="22"/>
          <w:lang w:val="en-US"/>
        </w:rPr>
        <w:t>* 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&lt; .05, ** </w:t>
      </w:r>
      <w:r w:rsidRPr="0020390E">
        <w:rPr>
          <w:rFonts w:ascii="Times New Roman" w:hAnsi="Times New Roman" w:cs="Times New Roman"/>
          <w:i/>
          <w:iCs/>
          <w:sz w:val="18"/>
          <w:szCs w:val="22"/>
          <w:lang w:val="en-US"/>
        </w:rPr>
        <w:t>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&lt; .001</w:t>
      </w:r>
    </w:p>
    <w:sectPr w:rsidR="00802440" w:rsidRPr="006F5D7F" w:rsidSect="00172094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94"/>
    <w:rsid w:val="00172094"/>
    <w:rsid w:val="002808B1"/>
    <w:rsid w:val="005539A9"/>
    <w:rsid w:val="006F5D7F"/>
    <w:rsid w:val="00802440"/>
    <w:rsid w:val="00AA000C"/>
    <w:rsid w:val="00E6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08280"/>
  <w15:chartTrackingRefBased/>
  <w15:docId w15:val="{FD1481F6-F825-EC43-A8BE-CBAA6750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72094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2094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172094"/>
    <w:rPr>
      <w:rFonts w:eastAsiaTheme="minorEastAsia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72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4EFCAB-1C11-BE42-AA5E-A675FC04C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angma</dc:creator>
  <cp:keywords/>
  <dc:description/>
  <cp:lastModifiedBy>Dorien Bangma</cp:lastModifiedBy>
  <cp:revision>5</cp:revision>
  <dcterms:created xsi:type="dcterms:W3CDTF">2020-03-17T10:18:00Z</dcterms:created>
  <dcterms:modified xsi:type="dcterms:W3CDTF">2020-03-2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